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85E57" w14:textId="77777777" w:rsidR="00434688" w:rsidRPr="00502935" w:rsidRDefault="00434688" w:rsidP="00434688">
      <w:pPr>
        <w:pStyle w:val="Heading2"/>
        <w:rPr>
          <w:lang w:val="en-US"/>
        </w:rPr>
      </w:pPr>
      <w:r w:rsidRPr="00502935">
        <w:rPr>
          <w:lang w:val="en-US"/>
        </w:rPr>
        <w:t>Supporting Information (brief legends)</w:t>
      </w:r>
    </w:p>
    <w:p w14:paraId="16C7EAE0" w14:textId="77777777" w:rsidR="00434688" w:rsidRPr="00502935" w:rsidRDefault="00434688" w:rsidP="00434688">
      <w:bookmarkStart w:id="0" w:name="_Hlk199228445"/>
      <w:r w:rsidRPr="00502935">
        <w:t>Table S1: Primers</w:t>
      </w:r>
    </w:p>
    <w:p w14:paraId="0E8A60DB" w14:textId="77777777" w:rsidR="00434688" w:rsidRPr="00502935" w:rsidRDefault="00434688" w:rsidP="00434688"/>
    <w:p w14:paraId="6DB25DFD" w14:textId="77777777" w:rsidR="00434688" w:rsidRPr="00502935" w:rsidRDefault="00434688" w:rsidP="00434688">
      <w:r w:rsidRPr="00502935">
        <w:t xml:space="preserve">Table S2: GSEA gene lists </w:t>
      </w:r>
    </w:p>
    <w:p w14:paraId="6ECCA818" w14:textId="77777777" w:rsidR="00434688" w:rsidRPr="00502935" w:rsidRDefault="00434688" w:rsidP="00434688">
      <w:r w:rsidRPr="00502935">
        <w:t xml:space="preserve">Gene set enrichment gene lists (GMX file): Gene sets were identified through analysis of published germination microarray studies </w:t>
      </w:r>
      <w:r w:rsidRPr="00502935">
        <w:fldChar w:fldCharType="begin"/>
      </w:r>
      <w:r w:rsidRPr="00502935">
        <w:instrText xml:space="preserve"> ADDIN EN.CITE &lt;EndNote&gt;&lt;Cite&gt;&lt;Author&gt;Nakabayashi&lt;/Author&gt;&lt;Year&gt;2005&lt;/Year&gt;&lt;RecNum&gt;27&lt;/RecNum&gt;&lt;DisplayText&gt;(Nakabayashi&lt;style face="italic"&gt; et al.&lt;/style&gt;, 2005)&lt;/DisplayText&gt;&lt;record&gt;&lt;rec-number&gt;27&lt;/rec-number&gt;&lt;foreign-keys&gt;&lt;key app="EN" db-id="2zpawpfpz9a52ye5r0c50vv4w0fdrszwvxp2" timestamp="1754296405"&gt;27&lt;/key&gt;&lt;/foreign-keys&gt;&lt;ref-type name="Journal Article"&gt;17&lt;/ref-type&gt;&lt;contributors&gt;&lt;authors&gt;&lt;author&gt;Nakabayashi, K.&lt;/author&gt;&lt;author&gt;Okamoto, M.&lt;/author&gt;&lt;author&gt;Koshiba, T.&lt;/author&gt;&lt;author&gt;Kamiya, Y.&lt;/author&gt;&lt;author&gt;Nambara, E.&lt;/author&gt;&lt;/authors&gt;&lt;/contributors&gt;&lt;titles&gt;&lt;title&gt;Genome-wide profiling of stored mRNA in Arabidopsis thaliana seed germination: epigenetic and genetic regulation of transcription in seed&lt;/title&gt;&lt;/titles&gt;&lt;pages&gt;697-709&lt;/pages&gt;&lt;volume&gt;41&lt;/volume&gt;&lt;number&gt;5&lt;/number&gt;&lt;dates&gt;&lt;year&gt;2005&lt;/year&gt;&lt;/dates&gt;&lt;isbn&gt;0960-7412&lt;/isbn&gt;&lt;urls&gt;&lt;related-urls&gt;&lt;url&gt;https://onlinelibrary.wiley.com/doi/abs/10.1111/j.1365-313X.2005.02337.x&lt;/url&gt;&lt;/related-urls&gt;&lt;/urls&gt;&lt;electronic-resource-num&gt;https://doi.org/10.1111/j.1365-313X.2005.02337.x&lt;/electronic-resource-num&gt;&lt;/record&gt;&lt;/Cite&gt;&lt;/EndNote&gt;</w:instrText>
      </w:r>
      <w:r w:rsidRPr="00502935">
        <w:fldChar w:fldCharType="separate"/>
      </w:r>
      <w:r w:rsidRPr="00502935">
        <w:rPr>
          <w:noProof/>
        </w:rPr>
        <w:t>(Nakabayashi</w:t>
      </w:r>
      <w:r w:rsidRPr="00502935">
        <w:rPr>
          <w:i/>
          <w:noProof/>
        </w:rPr>
        <w:t xml:space="preserve"> et al.</w:t>
      </w:r>
      <w:r w:rsidRPr="00502935">
        <w:rPr>
          <w:noProof/>
        </w:rPr>
        <w:t>, 2005)</w:t>
      </w:r>
      <w:r w:rsidRPr="00502935">
        <w:fldChar w:fldCharType="end"/>
      </w:r>
      <w:r w:rsidRPr="00502935">
        <w:t xml:space="preserve"> and transcriptional responses to gamma irradiation </w:t>
      </w:r>
      <w:r w:rsidRPr="00502935">
        <w:fldChar w:fldCharType="begin">
          <w:fldData xml:space="preserve">PEVuZE5vdGU+PENpdGU+PEF1dGhvcj5DdWxsaWdhbjwvQXV0aG9yPjxZZWFyPjIwMDY8L1llYXI+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</w:fldData>
        </w:fldChar>
      </w:r>
      <w:r w:rsidRPr="00502935">
        <w:instrText xml:space="preserve"> ADDIN EN.CITE </w:instrText>
      </w:r>
      <w:r w:rsidRPr="00502935">
        <w:fldChar w:fldCharType="begin">
          <w:fldData xml:space="preserve">PEVuZE5vdGU+PENpdGU+PEF1dGhvcj5DdWxsaWdhbjwvQXV0aG9yPjxZZWFyPjIwMDY8L1llYXI+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</w:fldData>
        </w:fldChar>
      </w:r>
      <w:r w:rsidRPr="00502935">
        <w:instrText xml:space="preserve"> ADDIN EN.CITE.DATA </w:instrText>
      </w:r>
      <w:r w:rsidRPr="00502935">
        <w:fldChar w:fldCharType="end"/>
      </w:r>
      <w:r w:rsidRPr="00502935">
        <w:fldChar w:fldCharType="separate"/>
      </w:r>
      <w:r w:rsidRPr="00502935">
        <w:rPr>
          <w:noProof/>
        </w:rPr>
        <w:t>(Culligan</w:t>
      </w:r>
      <w:r w:rsidRPr="00502935">
        <w:rPr>
          <w:i/>
          <w:noProof/>
        </w:rPr>
        <w:t xml:space="preserve"> et al.</w:t>
      </w:r>
      <w:r w:rsidRPr="00502935">
        <w:rPr>
          <w:noProof/>
        </w:rPr>
        <w:t>, 2006)</w:t>
      </w:r>
      <w:r w:rsidRPr="00502935">
        <w:fldChar w:fldCharType="end"/>
      </w:r>
      <w:r w:rsidRPr="00502935">
        <w:t>.</w:t>
      </w:r>
    </w:p>
    <w:p w14:paraId="3C59A438" w14:textId="77777777" w:rsidR="00434688" w:rsidRPr="00502935" w:rsidRDefault="00434688" w:rsidP="00434688"/>
    <w:p w14:paraId="55FDC9CA" w14:textId="77777777" w:rsidR="00434688" w:rsidRPr="00502935" w:rsidRDefault="00434688" w:rsidP="00434688">
      <w:r w:rsidRPr="00502935">
        <w:t>Table S3</w:t>
      </w:r>
      <w:bookmarkStart w:id="1" w:name="_Hlk199168189"/>
      <w:r w:rsidRPr="00502935">
        <w:t>: Differentially expressed genes identified by DeSeq2: wild type dry seeds vs wild type aged dry seeds</w:t>
      </w:r>
    </w:p>
    <w:bookmarkEnd w:id="1"/>
    <w:p w14:paraId="0433353C" w14:textId="77777777" w:rsidR="00434688" w:rsidRPr="00502935" w:rsidRDefault="00434688" w:rsidP="00434688"/>
    <w:p w14:paraId="3B8DF306" w14:textId="77777777" w:rsidR="00434688" w:rsidRPr="00502935" w:rsidRDefault="00434688" w:rsidP="00434688">
      <w:r w:rsidRPr="00502935">
        <w:t>Table S4: Differentially expressed genes identified by DeSeq2: wild type dry seeds vs wild type imbibed seeds</w:t>
      </w:r>
    </w:p>
    <w:p w14:paraId="4FB0F7CF" w14:textId="77777777" w:rsidR="00434688" w:rsidRPr="00502935" w:rsidRDefault="00434688" w:rsidP="00434688"/>
    <w:p w14:paraId="531F96BE" w14:textId="77777777" w:rsidR="00434688" w:rsidRPr="00502935" w:rsidRDefault="00434688" w:rsidP="00434688">
      <w:r w:rsidRPr="00502935">
        <w:t>Table S5: Differentially expressed genes identified by DeSeq2: wild type aged dry seeds vs wild type aged imbibed seeds</w:t>
      </w:r>
    </w:p>
    <w:p w14:paraId="7DE6C8FE" w14:textId="77777777" w:rsidR="00434688" w:rsidRPr="00502935" w:rsidRDefault="00434688" w:rsidP="00434688"/>
    <w:p w14:paraId="19B9AD8A" w14:textId="77777777" w:rsidR="00434688" w:rsidRPr="00502935" w:rsidRDefault="00434688" w:rsidP="00434688">
      <w:r w:rsidRPr="00502935">
        <w:t>Table S6: Differentially expressed genes identified by DeSeq2: wild type imbibed seeds vs wild type aged imbibed seeds</w:t>
      </w:r>
    </w:p>
    <w:p w14:paraId="034344F4" w14:textId="77777777" w:rsidR="00434688" w:rsidRPr="00502935" w:rsidRDefault="00434688" w:rsidP="00434688"/>
    <w:p w14:paraId="46B8F27F" w14:textId="77777777" w:rsidR="00434688" w:rsidRPr="00502935" w:rsidRDefault="00434688" w:rsidP="00434688">
      <w:r w:rsidRPr="00502935">
        <w:t>Table S7: Differentially expressed genes identified by DeSeq2: wild type dry seeds vs wild type aged primed dry seeds</w:t>
      </w:r>
    </w:p>
    <w:p w14:paraId="403BD246" w14:textId="77777777" w:rsidR="00434688" w:rsidRPr="00502935" w:rsidRDefault="00434688" w:rsidP="00434688"/>
    <w:p w14:paraId="51FE93A2" w14:textId="77777777" w:rsidR="00434688" w:rsidRPr="00502935" w:rsidRDefault="00434688" w:rsidP="00434688">
      <w:r w:rsidRPr="00502935">
        <w:t>Table S8: Differentially expressed genes identified by DeSeq2: wild type dry seeds vs wild type aged primed imbibed seeds</w:t>
      </w:r>
    </w:p>
    <w:p w14:paraId="2E727D47" w14:textId="77777777" w:rsidR="00434688" w:rsidRPr="00502935" w:rsidRDefault="00434688" w:rsidP="00434688"/>
    <w:p w14:paraId="793CD4F2" w14:textId="77777777" w:rsidR="00434688" w:rsidRPr="00502935" w:rsidRDefault="00434688" w:rsidP="00434688">
      <w:r w:rsidRPr="00502935">
        <w:t xml:space="preserve">Table S9: Differentially expressed genes identified by DeSeq2: wild type dry seeds vs </w:t>
      </w:r>
      <w:r w:rsidRPr="00502935">
        <w:rPr>
          <w:i/>
          <w:iCs/>
        </w:rPr>
        <w:t>lig6lig4</w:t>
      </w:r>
      <w:r w:rsidRPr="00502935">
        <w:t xml:space="preserve"> dry seeds</w:t>
      </w:r>
    </w:p>
    <w:p w14:paraId="2DC2450C" w14:textId="77777777" w:rsidR="00434688" w:rsidRPr="00502935" w:rsidRDefault="00434688" w:rsidP="00434688"/>
    <w:p w14:paraId="10DF9E07" w14:textId="77777777" w:rsidR="00434688" w:rsidRPr="00502935" w:rsidRDefault="00434688" w:rsidP="00434688">
      <w:r w:rsidRPr="00502935">
        <w:t xml:space="preserve">Table S10: Differentially expressed genes identified by DeSeq2: wild type aged dry seeds vs </w:t>
      </w:r>
      <w:r w:rsidRPr="00502935">
        <w:rPr>
          <w:i/>
          <w:iCs/>
        </w:rPr>
        <w:t>lig6lig4</w:t>
      </w:r>
      <w:r w:rsidRPr="00502935">
        <w:t xml:space="preserve"> aged dry seeds</w:t>
      </w:r>
    </w:p>
    <w:p w14:paraId="6DBE1CA6" w14:textId="77777777" w:rsidR="00434688" w:rsidRPr="00502935" w:rsidRDefault="00434688" w:rsidP="00434688"/>
    <w:p w14:paraId="315E0FA8" w14:textId="77777777" w:rsidR="00434688" w:rsidRPr="00502935" w:rsidRDefault="00434688" w:rsidP="00434688">
      <w:r w:rsidRPr="00502935">
        <w:t xml:space="preserve">Table S11: Differentially expressed genes identified by DeSeq2: wild type aged imbibed seeds vs </w:t>
      </w:r>
      <w:r w:rsidRPr="00502935">
        <w:rPr>
          <w:i/>
          <w:iCs/>
        </w:rPr>
        <w:t>lig6lig4</w:t>
      </w:r>
      <w:r w:rsidRPr="00502935">
        <w:t xml:space="preserve"> aged imbibed seeds</w:t>
      </w:r>
    </w:p>
    <w:p w14:paraId="008B638C" w14:textId="77777777" w:rsidR="00434688" w:rsidRPr="00502935" w:rsidRDefault="00434688" w:rsidP="00434688"/>
    <w:p w14:paraId="7E769838" w14:textId="77777777" w:rsidR="00434688" w:rsidRPr="00502935" w:rsidRDefault="00434688" w:rsidP="00434688">
      <w:r w:rsidRPr="00502935">
        <w:t xml:space="preserve">Table S12: Differentially expressed genes identified by DeSeq2: wild type primed dry seeds vs </w:t>
      </w:r>
      <w:r w:rsidRPr="00502935">
        <w:rPr>
          <w:i/>
          <w:iCs/>
        </w:rPr>
        <w:t>lig6lig4</w:t>
      </w:r>
      <w:r w:rsidRPr="00502935">
        <w:t xml:space="preserve"> primed dry seeds</w:t>
      </w:r>
    </w:p>
    <w:p w14:paraId="26BA9C8D" w14:textId="77777777" w:rsidR="00434688" w:rsidRPr="00502935" w:rsidRDefault="00434688" w:rsidP="00434688"/>
    <w:p w14:paraId="60148425" w14:textId="77777777" w:rsidR="00434688" w:rsidRPr="00502935" w:rsidRDefault="00434688" w:rsidP="00434688">
      <w:r w:rsidRPr="00502935">
        <w:t xml:space="preserve">Table S13: Differentially expressed genes identified by DeSeq2: wild type primed imbibed seeds vs </w:t>
      </w:r>
      <w:r w:rsidRPr="00502935">
        <w:rPr>
          <w:i/>
          <w:iCs/>
        </w:rPr>
        <w:t>lig6lig4</w:t>
      </w:r>
      <w:r w:rsidRPr="00502935">
        <w:t xml:space="preserve"> primed imbibed seeds </w:t>
      </w:r>
    </w:p>
    <w:p w14:paraId="0E1E5EC1" w14:textId="77777777" w:rsidR="00434688" w:rsidRPr="00502935" w:rsidRDefault="00434688" w:rsidP="00434688"/>
    <w:p w14:paraId="3E25C763" w14:textId="77777777" w:rsidR="00434688" w:rsidRPr="00502935" w:rsidRDefault="00434688" w:rsidP="00434688">
      <w:pPr>
        <w:rPr>
          <w:szCs w:val="22"/>
          <w:lang w:eastAsia="es-ES"/>
        </w:rPr>
      </w:pPr>
      <w:r w:rsidRPr="00502935">
        <w:t xml:space="preserve">Figure S1: Frequencies of abnormal seedlings germinated from unaged, primed aged primed WT and DNA repair mutant seed (as Figure </w:t>
      </w:r>
      <w:r w:rsidRPr="00502935">
        <w:rPr>
          <w:szCs w:val="22"/>
        </w:rPr>
        <w:t xml:space="preserve">1a). </w:t>
      </w:r>
      <w:r w:rsidRPr="00502935">
        <w:rPr>
          <w:szCs w:val="22"/>
          <w:lang w:eastAsia="es-ES"/>
        </w:rPr>
        <w:t>Seeds of WT and DNA repair mutant lines were primed for 48h with -0.75 MPa PEG6000 before drying. Frequency of abnormal seedlings from primed Col-0 and mutant primed seed was analysed before and after accelerated aging at 35 °C and 83% RH for 7 days.</w:t>
      </w:r>
      <w:r w:rsidRPr="00502935">
        <w:rPr>
          <w:b/>
          <w:szCs w:val="22"/>
          <w:lang w:eastAsia="es-ES"/>
        </w:rPr>
        <w:t xml:space="preserve">  </w:t>
      </w:r>
      <w:r w:rsidRPr="00502935">
        <w:rPr>
          <w:szCs w:val="22"/>
          <w:lang w:eastAsia="es-ES"/>
        </w:rPr>
        <w:t>Seeds were stratified at 4 °C for 2 d before transfer to 23 °C 16-h day and seedling abnormalities were analysed in accordance with ISTA guidelines in germinated seedlings at 8 days post-stratification. Germination data of seedlots analysed is presented in Figure 1a</w:t>
      </w:r>
      <w:r w:rsidRPr="00502935">
        <w:rPr>
          <w:b/>
          <w:szCs w:val="22"/>
          <w:lang w:eastAsia="es-ES"/>
        </w:rPr>
        <w:t xml:space="preserve">. </w:t>
      </w:r>
      <w:r w:rsidRPr="00502935">
        <w:rPr>
          <w:szCs w:val="22"/>
          <w:lang w:eastAsia="es-ES"/>
        </w:rPr>
        <w:t>Error bars represent the SEM of the mean of three replicates of 30 seedlings.</w:t>
      </w:r>
    </w:p>
    <w:p w14:paraId="4A5F006C" w14:textId="77777777" w:rsidR="00434688" w:rsidRPr="00502935" w:rsidRDefault="00434688" w:rsidP="00434688">
      <w:pPr>
        <w:rPr>
          <w:szCs w:val="22"/>
        </w:rPr>
      </w:pPr>
    </w:p>
    <w:p w14:paraId="39A018CF" w14:textId="77777777" w:rsidR="00434688" w:rsidRPr="00502935" w:rsidRDefault="00434688" w:rsidP="00434688">
      <w:pPr>
        <w:rPr>
          <w:szCs w:val="22"/>
        </w:rPr>
      </w:pPr>
      <w:r w:rsidRPr="00502935">
        <w:rPr>
          <w:szCs w:val="22"/>
        </w:rPr>
        <w:t>Figure S2: Gene ontology analysis: increased in wild type dry aged seeds vs wild type dry seeds</w:t>
      </w:r>
    </w:p>
    <w:p w14:paraId="4DE4946A" w14:textId="77777777" w:rsidR="00434688" w:rsidRPr="00502935" w:rsidRDefault="00434688" w:rsidP="00434688">
      <w:pPr>
        <w:rPr>
          <w:szCs w:val="22"/>
        </w:rPr>
      </w:pPr>
    </w:p>
    <w:p w14:paraId="551E90D5" w14:textId="77777777" w:rsidR="00434688" w:rsidRPr="00502935" w:rsidRDefault="00434688" w:rsidP="00434688">
      <w:r w:rsidRPr="00502935">
        <w:rPr>
          <w:szCs w:val="22"/>
        </w:rPr>
        <w:t xml:space="preserve">Figure S3: Gene ontology analysis: decreased in </w:t>
      </w:r>
      <w:r w:rsidRPr="00502935">
        <w:t>wild type dry aged seeds vs wild type dry seeds</w:t>
      </w:r>
    </w:p>
    <w:p w14:paraId="10A70B8E" w14:textId="77777777" w:rsidR="00434688" w:rsidRPr="00502935" w:rsidRDefault="00434688" w:rsidP="00434688"/>
    <w:p w14:paraId="737307B2" w14:textId="77777777" w:rsidR="00434688" w:rsidRPr="00502935" w:rsidRDefault="00434688" w:rsidP="00434688">
      <w:r w:rsidRPr="00502935">
        <w:t>Figure S4: Gene ontology analysis: increased in wild type imbibed seeds vs wild type dry seeds</w:t>
      </w:r>
    </w:p>
    <w:p w14:paraId="1EFB31F3" w14:textId="77777777" w:rsidR="00434688" w:rsidRPr="00502935" w:rsidRDefault="00434688" w:rsidP="00434688"/>
    <w:p w14:paraId="25B7FB8A" w14:textId="77777777" w:rsidR="00434688" w:rsidRPr="00502935" w:rsidRDefault="00434688" w:rsidP="00434688">
      <w:r w:rsidRPr="00502935">
        <w:t>Figure S5: Gene ontology analysis: increased in wild type aged imbibed seeds vs wild type imbibed seeds</w:t>
      </w:r>
    </w:p>
    <w:p w14:paraId="1E39A2D2" w14:textId="77777777" w:rsidR="00434688" w:rsidRPr="00502935" w:rsidRDefault="00434688" w:rsidP="00434688"/>
    <w:p w14:paraId="242802EB" w14:textId="77777777" w:rsidR="00434688" w:rsidRPr="00502935" w:rsidRDefault="00434688" w:rsidP="00434688">
      <w:r w:rsidRPr="00502935">
        <w:t>Figure S6: Gene ontology analysis: decreased in wild type imbibed seeds vs wild type dry seeds</w:t>
      </w:r>
    </w:p>
    <w:p w14:paraId="2E04C6CA" w14:textId="77777777" w:rsidR="00434688" w:rsidRPr="00502935" w:rsidRDefault="00434688" w:rsidP="00434688"/>
    <w:p w14:paraId="084B0FEC" w14:textId="77777777" w:rsidR="00434688" w:rsidRPr="00502935" w:rsidRDefault="00434688" w:rsidP="00434688">
      <w:r w:rsidRPr="00502935">
        <w:t>Figure S7: Gene ontology analysis: decreased in wild type aged imbibed seeds vs wild type imbibed seeds</w:t>
      </w:r>
    </w:p>
    <w:p w14:paraId="42AE90B9" w14:textId="77777777" w:rsidR="00434688" w:rsidRPr="00502935" w:rsidRDefault="00434688" w:rsidP="00434688"/>
    <w:p w14:paraId="3DF2E7B1" w14:textId="77777777" w:rsidR="00434688" w:rsidRPr="00502935" w:rsidRDefault="00434688" w:rsidP="00434688">
      <w:r w:rsidRPr="00502935">
        <w:t>Figure S8: Gene ontology analysis: increased in wild type aged imbibed seeds vs wild type imbibed seeds</w:t>
      </w:r>
    </w:p>
    <w:p w14:paraId="2AAF4D04" w14:textId="77777777" w:rsidR="00434688" w:rsidRPr="00502935" w:rsidRDefault="00434688" w:rsidP="00434688"/>
    <w:p w14:paraId="222A5285" w14:textId="77777777" w:rsidR="00434688" w:rsidRPr="00502935" w:rsidRDefault="00434688" w:rsidP="00434688">
      <w:r w:rsidRPr="00502935">
        <w:t>Figure S9: Gene ontology analysis: decreased in wild type aged imbibed seeds vs wild type imbibed seeds</w:t>
      </w:r>
    </w:p>
    <w:p w14:paraId="4CAC7768" w14:textId="77777777" w:rsidR="00434688" w:rsidRPr="00502935" w:rsidRDefault="00434688" w:rsidP="00434688"/>
    <w:p w14:paraId="0F6DA860" w14:textId="77777777" w:rsidR="00434688" w:rsidRPr="00502935" w:rsidRDefault="00434688" w:rsidP="00434688">
      <w:r w:rsidRPr="00502935">
        <w:t>Figure S10: Gene ontology analysis: greatest increase in wild type aged imbibed seeds</w:t>
      </w:r>
    </w:p>
    <w:p w14:paraId="7CE12B4F" w14:textId="77777777" w:rsidR="00434688" w:rsidRPr="00502935" w:rsidRDefault="00434688" w:rsidP="00434688"/>
    <w:p w14:paraId="65477DFE" w14:textId="77777777" w:rsidR="00434688" w:rsidRPr="00502935" w:rsidRDefault="00434688" w:rsidP="00434688">
      <w:r w:rsidRPr="00502935">
        <w:t>Figure S11: Gene ontology analysis: greatest decrease in wild type aged imbibed seeds</w:t>
      </w:r>
    </w:p>
    <w:p w14:paraId="02B962B4" w14:textId="77777777" w:rsidR="00434688" w:rsidRPr="00502935" w:rsidRDefault="00434688" w:rsidP="00434688"/>
    <w:p w14:paraId="1D0C364F" w14:textId="77777777" w:rsidR="00434688" w:rsidRPr="00502935" w:rsidRDefault="00434688" w:rsidP="00434688">
      <w:r w:rsidRPr="00502935">
        <w:t xml:space="preserve">Figure S12: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1772272561"/>
          <w:placeholder>
            <w:docPart w:val="EC72C34E5E5A44AFBB5E4F1FBB201DE5"/>
          </w:placeholder>
        </w:sdtPr>
        <w:sdtContent>
          <w:r w:rsidRPr="00502935">
            <w:rPr>
              <w:szCs w:val="22"/>
            </w:rPr>
            <w:t xml:space="preserve">DDR gene expression in </w:t>
          </w:r>
          <w:r w:rsidRPr="00502935">
            <w:rPr>
              <w:i/>
              <w:iCs/>
              <w:szCs w:val="22"/>
            </w:rPr>
            <w:t xml:space="preserve">DNA LIGASE 6 </w:t>
          </w:r>
          <w:r w:rsidRPr="00502935">
            <w:rPr>
              <w:szCs w:val="22"/>
            </w:rPr>
            <w:t xml:space="preserve">overexpression lines. </w:t>
          </w:r>
          <w:r w:rsidRPr="00502935">
            <w:rPr>
              <w:szCs w:val="22"/>
              <w:lang w:eastAsia="es-ES"/>
            </w:rPr>
            <w:t xml:space="preserve">Germination performance of transgenic </w:t>
          </w:r>
          <w:r w:rsidRPr="00502935">
            <w:rPr>
              <w:i/>
              <w:iCs/>
              <w:szCs w:val="22"/>
              <w:lang w:eastAsia="es-ES"/>
            </w:rPr>
            <w:t xml:space="preserve">35S:LIG6 </w:t>
          </w:r>
          <w:r w:rsidRPr="00502935">
            <w:rPr>
              <w:szCs w:val="22"/>
              <w:lang w:eastAsia="es-ES"/>
            </w:rPr>
            <w:t xml:space="preserve">lines of Arabidopsis with increased expression of </w:t>
          </w:r>
          <w:r w:rsidRPr="00502935">
            <w:rPr>
              <w:i/>
              <w:iCs/>
              <w:szCs w:val="22"/>
              <w:lang w:eastAsia="es-ES"/>
            </w:rPr>
            <w:t>LIG6</w:t>
          </w:r>
          <w:r w:rsidRPr="00502935">
            <w:rPr>
              <w:szCs w:val="22"/>
              <w:lang w:eastAsia="es-ES"/>
            </w:rPr>
            <w:t xml:space="preserve"> relative to wild type lines is presented in Figure 7. </w:t>
          </w:r>
          <w:r w:rsidRPr="00502935">
            <w:rPr>
              <w:szCs w:val="22"/>
            </w:rPr>
            <w:t xml:space="preserve">The transcriptional DDR, indicative of genome stress, is lower in seed of </w:t>
          </w:r>
          <w:r w:rsidRPr="00502935">
            <w:rPr>
              <w:i/>
              <w:iCs/>
              <w:szCs w:val="22"/>
            </w:rPr>
            <w:t xml:space="preserve">DNA LIGASE 6 </w:t>
          </w:r>
          <w:r w:rsidRPr="00502935">
            <w:rPr>
              <w:szCs w:val="22"/>
            </w:rPr>
            <w:t xml:space="preserve">overexpression lines relative to WT after seed priming.  qPCR analysis of (a) </w:t>
          </w:r>
          <w:r w:rsidRPr="00502935">
            <w:rPr>
              <w:i/>
              <w:iCs/>
              <w:szCs w:val="22"/>
            </w:rPr>
            <w:t xml:space="preserve">RAD51 </w:t>
          </w:r>
          <w:r w:rsidRPr="00502935">
            <w:rPr>
              <w:szCs w:val="22"/>
            </w:rPr>
            <w:t xml:space="preserve">and (b) </w:t>
          </w:r>
          <w:r w:rsidRPr="00502935">
            <w:rPr>
              <w:i/>
              <w:iCs/>
              <w:szCs w:val="22"/>
            </w:rPr>
            <w:t xml:space="preserve">XRI1 expression </w:t>
          </w:r>
          <w:r w:rsidRPr="00502935">
            <w:rPr>
              <w:iCs/>
              <w:szCs w:val="22"/>
            </w:rPr>
            <w:t>in 0h (dry) or 6h (imbibed) seeds</w:t>
          </w:r>
          <w:r w:rsidRPr="00502935">
            <w:rPr>
              <w:i/>
              <w:iCs/>
              <w:szCs w:val="22"/>
            </w:rPr>
            <w:t xml:space="preserve">. </w:t>
          </w:r>
          <w:r w:rsidRPr="00502935">
            <w:rPr>
              <w:szCs w:val="22"/>
              <w:lang w:eastAsia="es-ES"/>
            </w:rPr>
            <w:t>Letters denote homogeneous subsets (p&lt;0.01, ANOVA with Tukey correction).</w:t>
          </w:r>
        </w:sdtContent>
      </w:sdt>
    </w:p>
    <w:p w14:paraId="788C40E7" w14:textId="77777777" w:rsidR="00434688" w:rsidRPr="00502935" w:rsidRDefault="00434688" w:rsidP="00434688"/>
    <w:p w14:paraId="37A2C459" w14:textId="77777777" w:rsidR="00434688" w:rsidRPr="00502935" w:rsidRDefault="00434688" w:rsidP="00434688">
      <w:r w:rsidRPr="00502935">
        <w:t>Figure S13: Heatmap of hypoxia related genes. Transcript levels across wild type seed samples of the 45 ERFVII responsive genes that have the hypoxia-response GO term GO:0071456.</w:t>
      </w:r>
    </w:p>
    <w:bookmarkEnd w:id="0"/>
    <w:p w14:paraId="7A53497E" w14:textId="77777777" w:rsidR="00434688" w:rsidRPr="00502935" w:rsidRDefault="00434688" w:rsidP="00434688"/>
    <w:p w14:paraId="4709481C" w14:textId="77777777" w:rsidR="00361DC2" w:rsidRDefault="00361DC2">
      <w:bookmarkStart w:id="2" w:name="_GoBack"/>
      <w:bookmarkEnd w:id="2"/>
    </w:p>
    <w:sectPr w:rsidR="00361DC2" w:rsidSect="00F35562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43254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376BB2" w14:textId="77777777" w:rsidR="006D0251" w:rsidRDefault="00434688" w:rsidP="00CC29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312B6E7F" w14:textId="77777777" w:rsidR="006D0251" w:rsidRDefault="00434688" w:rsidP="00E542E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F4E91"/>
    <w:rsid w:val="001F4E91"/>
    <w:rsid w:val="00361DC2"/>
    <w:rsid w:val="00434688"/>
    <w:rsid w:val="005A5642"/>
    <w:rsid w:val="00B94C6A"/>
    <w:rsid w:val="00E023D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58F3C5-44F5-4408-8919-6EE981BB1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uiPriority w:val="9"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uiPriority w:val="9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434688"/>
    <w:pPr>
      <w:tabs>
        <w:tab w:val="center" w:pos="4513"/>
        <w:tab w:val="right" w:pos="9026"/>
      </w:tabs>
      <w:spacing w:before="0" w:after="0"/>
      <w:jc w:val="both"/>
    </w:pPr>
    <w:rPr>
      <w:rFonts w:ascii="Arial" w:eastAsiaTheme="minorHAnsi" w:hAnsi="Arial" w:cs="Arial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34688"/>
    <w:rPr>
      <w:rFonts w:ascii="Arial" w:eastAsiaTheme="minorHAnsi" w:hAnsi="Arial" w:cs="Arial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34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EC72C34E5E5A44AFBB5E4F1FBB201D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17F389-6B2A-4B74-96DB-E745005FE7DE}"/>
      </w:docPartPr>
      <w:docPartBody>
        <w:p w:rsidR="00000000" w:rsidRDefault="00F14FB0" w:rsidP="00F14FB0">
          <w:pPr>
            <w:pStyle w:val="EC72C34E5E5A44AFBB5E4F1FBB201DE5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FB0"/>
    <w:rsid w:val="00F1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14FB0"/>
    <w:rPr>
      <w:color w:val="808080"/>
    </w:rPr>
  </w:style>
  <w:style w:type="paragraph" w:customStyle="1" w:styleId="EC72C34E5E5A44AFBB5E4F1FBB201DE5">
    <w:name w:val="EC72C34E5E5A44AFBB5E4F1FBB201DE5"/>
    <w:rsid w:val="00F14FB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5</Words>
  <Characters>4420</Characters>
  <Application>Microsoft Office Word</Application>
  <DocSecurity>0</DocSecurity>
  <Lines>36</Lines>
  <Paragraphs>10</Paragraphs>
  <ScaleCrop>false</ScaleCrop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5-08-18T08:59:00Z</dcterms:created>
  <dcterms:modified xsi:type="dcterms:W3CDTF">2025-08-18T08:59:00Z</dcterms:modified>
</cp:coreProperties>
</file>